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ind w:right="-6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ind w:right="-694" w:hanging="0"/>
        <w:jc w:val="both"/>
        <w:rPr/>
      </w:pPr>
      <w:r>
        <w:rPr>
          <w:b/>
        </w:rPr>
        <w:t xml:space="preserve">Table S2. </w:t>
      </w:r>
      <w:r>
        <w:rPr/>
        <w:t>Primers used for LIC of target open reading fram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3119"/>
        <w:gridCol w:w="3685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code 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 of 5´-primer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 of 3´-primer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K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5630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ind w:left="-46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tcgagtgatgcagctcgtac]</w:t>
            </w:r>
          </w:p>
        </w:tc>
        <w:tc>
          <w:tcPr>
            <w:tcW w:w="36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cactcgcctgagattcg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25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left="-46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gagacttttctattcacatc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agcttgaggtttgtcccac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959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gttttgatcaaagagag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ggctgaatccgcatttc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14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ggtcttccgggaaaaaataaag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tgctcggagaagaggtgagtg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C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430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agtggcgaaggtaacttagg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gggtttagtgttgccatctataac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C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3g2903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gattacaaggtatcaagaagtg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gaatttccaaacgcaatcaagattc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AL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687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ctcttatgatcgtaaagctg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tccacggaacagaactctcg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AL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6381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atcgggttactactgaaagc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gcctaatgtaaaattttgatgc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β-1,4-gluca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DQ49047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aggtctctcgtccttct]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ttgacttcccacgaaatacgg]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β-1,4-glucanas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DQ490490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tgggttcttctgttt</w:t>
            </w:r>
            <w:r>
              <w:rPr>
                <w:color w:val="000000"/>
                <w:sz w:val="16"/>
                <w:szCs w:val="16"/>
              </w:rPr>
              <w:t>cc[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tggtctccttcaaatctctc]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ggttctcgccctgttt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c(ctatta)[gtaaacagtaatagaagccgac]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/>
        <w:t>Gene-specific oligonucleotide sequences and double stop codons are labelled by squared and round parentheses. Underlined sequences correspond to LCA (5´-primer) and LCB (3´-primer) annealing sites. Adenine (</w:t>
      </w:r>
      <w:r>
        <w:rPr>
          <w:b/>
        </w:rPr>
        <w:t>a</w:t>
      </w:r>
      <w:r>
        <w:rPr/>
        <w:t>) indicates the position of thymine on the complementary strand required for the generation of LIC complementary overhang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16:55:00Z</dcterms:created>
  <dc:creator>dortay</dc:creator>
  <dc:description/>
  <dc:language>en-US</dc:language>
  <cp:lastModifiedBy>user</cp:lastModifiedBy>
  <dcterms:modified xsi:type="dcterms:W3CDTF">2010-12-26T16:55:00Z</dcterms:modified>
  <cp:revision>2</cp:revision>
  <dc:subject/>
  <dc:title>Supplementary Data</dc:title>
</cp:coreProperties>
</file>